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863" w:rsidRPr="000A0D29" w:rsidRDefault="00805863" w:rsidP="00805863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32"/>
        </w:rPr>
      </w:pPr>
      <w:r w:rsidRPr="000A0D29">
        <w:rPr>
          <w:rFonts w:ascii="Times New Roman" w:hAnsi="Times New Roman" w:cs="Times New Roman"/>
          <w:b/>
          <w:smallCaps/>
          <w:sz w:val="32"/>
        </w:rPr>
        <w:t xml:space="preserve">Supplementary </w:t>
      </w:r>
      <w:r>
        <w:rPr>
          <w:rFonts w:ascii="Times New Roman" w:hAnsi="Times New Roman" w:cs="Times New Roman"/>
          <w:b/>
          <w:smallCaps/>
          <w:sz w:val="32"/>
        </w:rPr>
        <w:t>Figure S3</w:t>
      </w:r>
      <w:bookmarkStart w:id="0" w:name="_GoBack"/>
      <w:bookmarkEnd w:id="0"/>
    </w:p>
    <w:p w:rsidR="00805863" w:rsidRDefault="00805863" w:rsidP="0080586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05863" w:rsidRPr="00361B1D" w:rsidRDefault="00805863" w:rsidP="0080586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05863" w:rsidRDefault="00805863" w:rsidP="00805863">
      <w:pPr>
        <w:rPr>
          <w:b/>
        </w:rPr>
      </w:pPr>
      <w:r w:rsidRPr="00544E82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663429" wp14:editId="00EBCA03">
                <wp:simplePos x="0" y="0"/>
                <wp:positionH relativeFrom="column">
                  <wp:posOffset>71252</wp:posOffset>
                </wp:positionH>
                <wp:positionV relativeFrom="paragraph">
                  <wp:posOffset>-35626</wp:posOffset>
                </wp:positionV>
                <wp:extent cx="5867400" cy="2774950"/>
                <wp:effectExtent l="0" t="0" r="0" b="6350"/>
                <wp:wrapNone/>
                <wp:docPr id="1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400" cy="2774950"/>
                          <a:chOff x="0" y="0"/>
                          <a:chExt cx="5867400" cy="2775226"/>
                        </a:xfrm>
                      </wpg:grpSpPr>
                      <wpg:graphicFrame>
                        <wpg:cNvPr id="11" name="Chart 11"/>
                        <wpg:cNvFrPr>
                          <a:graphicFrameLocks/>
                        </wpg:cNvFrPr>
                        <wpg:xfrm>
                          <a:off x="0" y="0"/>
                          <a:ext cx="58674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592643" y="2604411"/>
                            <a:ext cx="61150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5863" w:rsidRDefault="00805863" w:rsidP="0080586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lanktonic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3" name="Line 38"/>
                        <wps:cNvCnPr/>
                        <wps:spPr bwMode="auto">
                          <a:xfrm>
                            <a:off x="1295400" y="2555184"/>
                            <a:ext cx="12192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TextBox 10"/>
                        <wps:cNvSpPr txBox="1"/>
                        <wps:spPr>
                          <a:xfrm>
                            <a:off x="929360" y="100183"/>
                            <a:ext cx="264795" cy="4146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5863" w:rsidRDefault="00805863" w:rsidP="00805863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5.6pt;margin-top:-2.8pt;width:462pt;height:218.5pt;z-index:251659264" coordsize="58674,2775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1" o:spid="_x0000_s1027" type="#_x0000_t75" style="position:absolute;width:58643;height:274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StO3&#10;SMIAAADbAAAADwAAAGRycy9kb3ducmV2LnhtbERPTWsCMRC9F/ofwhS8lJp1haKrUYpSkF6kaz14&#10;GzbTTXAzWZJU13/fCIXe5vE+Z7keXCcuFKL1rGAyLkAQN15bbhV8Hd5fZiBiQtbYeSYFN4qwXj0+&#10;LLHS/sqfdKlTK3IIxwoVmJT6SsrYGHIYx74nzty3Dw5ThqGVOuA1h7tOlkXxKh1azg0Ge9oYas71&#10;j1Ng92F6KsN8+zE/H8ujqW/l/tkqNXoa3hYgEg3pX/zn3uk8fwL3X/IBcvUL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StO3SMIAAADbAAAADwAAAAAAAAAAAAAAAACbAgAAZHJzL2Rv&#10;d25yZXYueG1sUEsFBgAAAAAEAAQA8wAAAIoDAAAAAA==&#10;">
                  <v:imagedata r:id="rId6" o:title=""/>
                  <o:lock v:ext="edit" aspectratio="f"/>
                </v:shape>
                <v:rect id="Rectangle 12" o:spid="_x0000_s1028" style="position:absolute;left:15926;top:26044;width:6115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805863" w:rsidRDefault="00805863" w:rsidP="0080586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Planktonic</w:t>
                        </w:r>
                      </w:p>
                    </w:txbxContent>
                  </v:textbox>
                </v:rect>
                <v:line id="Line 38" o:spid="_x0000_s1029" style="position:absolute;visibility:visible;mso-wrap-style:square" from="12954,25551" to="25146,255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pg8MMAAADbAAAADwAAAGRycy9kb3ducmV2LnhtbERPTWvCQBC9C/0PyxR6M5vaKDG6SgkI&#10;7UGstpfehuw0Cc3Oht1Vk3/vFgre5vE+Z70dTCcu5HxrWcFzkoIgrqxuuVbw9bmb5iB8QNbYWSYF&#10;I3nYbh4mayy0vfKRLqdQixjCvkAFTQh9IaWvGjLoE9sTR+7HOoMhQldL7fAaw00nZ2m6kAZbjg0N&#10;9lQ2VP2ezkYB2/eyPC7a+fiRHb53Mt3nmVsq9fQ4vK5ABBrCXfzvftNx/gv8/RIPkJ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naYPDDAAAA2wAAAA8AAAAAAAAAAAAA&#10;AAAAoQIAAGRycy9kb3ducmV2LnhtbFBLBQYAAAAABAAEAPkAAACRAwAAAAA=&#10;" strokecolor="black [3213]">
                  <v:shadow color="#eeece1 [3214]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0" type="#_x0000_t202" style="position:absolute;left:9293;top:1001;width:2648;height:41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805863" w:rsidRDefault="00805863" w:rsidP="00805863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805863" w:rsidRPr="00361B1D" w:rsidRDefault="00805863" w:rsidP="0080586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61B1D">
        <w:rPr>
          <w:rFonts w:ascii="Times New Roman" w:hAnsi="Times New Roman" w:cs="Times New Roman"/>
          <w:b/>
        </w:rPr>
        <w:t xml:space="preserve">Figure S3. </w:t>
      </w:r>
      <w:proofErr w:type="gramStart"/>
      <w:r w:rsidRPr="00361B1D">
        <w:rPr>
          <w:rFonts w:ascii="Times New Roman" w:hAnsi="Times New Roman" w:cs="Times New Roman"/>
          <w:b/>
        </w:rPr>
        <w:t xml:space="preserve">DNA hydrolysis activity of </w:t>
      </w:r>
      <w:r w:rsidRPr="00361B1D">
        <w:rPr>
          <w:rFonts w:ascii="Times New Roman" w:hAnsi="Times New Roman" w:cs="Times New Roman"/>
          <w:b/>
          <w:i/>
        </w:rPr>
        <w:t xml:space="preserve">P. aeruginosa </w:t>
      </w:r>
      <w:r w:rsidRPr="00361B1D">
        <w:rPr>
          <w:rFonts w:ascii="Times New Roman" w:hAnsi="Times New Roman" w:cs="Times New Roman"/>
          <w:b/>
        </w:rPr>
        <w:t>PAO1 grown planktonically to exponential and stationary phase, as biofilms, and following dispersion (remaining biofilms, dispersed cells).</w:t>
      </w:r>
      <w:proofErr w:type="gramEnd"/>
      <w:r w:rsidRPr="00361B1D">
        <w:rPr>
          <w:rFonts w:ascii="Times New Roman" w:hAnsi="Times New Roman" w:cs="Times New Roman"/>
        </w:rPr>
        <w:t xml:space="preserve"> A total of 100 µg of supernatant protein was used per spectrophotometric assay. Supernatants were obtained from </w:t>
      </w:r>
      <w:r w:rsidRPr="00361B1D">
        <w:rPr>
          <w:rFonts w:ascii="Times New Roman" w:hAnsi="Times New Roman" w:cs="Times New Roman"/>
          <w:i/>
        </w:rPr>
        <w:t xml:space="preserve">P. aeruginosa </w:t>
      </w:r>
      <w:r w:rsidRPr="00361B1D">
        <w:rPr>
          <w:rFonts w:ascii="Times New Roman" w:hAnsi="Times New Roman" w:cs="Times New Roman"/>
        </w:rPr>
        <w:t>PAO1 grown planktonically to exponential and stationary phase as well as from biofilms, biofilms post induction of dispersion (remaining bio</w:t>
      </w:r>
      <w:r>
        <w:rPr>
          <w:rFonts w:ascii="Times New Roman" w:hAnsi="Times New Roman" w:cs="Times New Roman"/>
        </w:rPr>
        <w:t>film</w:t>
      </w:r>
      <w:r w:rsidRPr="00361B1D">
        <w:rPr>
          <w:rFonts w:ascii="Times New Roman" w:hAnsi="Times New Roman" w:cs="Times New Roman"/>
        </w:rPr>
        <w:t xml:space="preserve">), and cells dispersed from the biofilm in response to exposure to glutamate (dispersed cells). All experiments were carried out in triplicate. Error bars indicate standard deviation. </w:t>
      </w:r>
    </w:p>
    <w:p w:rsidR="00805863" w:rsidRDefault="00805863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0733E0" w:rsidRDefault="000733E0"/>
    <w:sectPr w:rsidR="00073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863"/>
    <w:rsid w:val="000733E0"/>
    <w:rsid w:val="0080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58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58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in%20Sauer\Documents\Results\Dispersion\Dispersion%20-%20Ankita\Overview%20-%20051710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36980604697101"/>
          <c:y val="5.4236293379994201E-2"/>
          <c:w val="0.82282067014350502"/>
          <c:h val="0.7589884076990379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DNase Assay'!$C$50:$C$54</c:f>
                <c:numCache>
                  <c:formatCode>General</c:formatCode>
                  <c:ptCount val="5"/>
                  <c:pt idx="0">
                    <c:v>0.05</c:v>
                  </c:pt>
                  <c:pt idx="1">
                    <c:v>0.04</c:v>
                  </c:pt>
                  <c:pt idx="2">
                    <c:v>0.02</c:v>
                  </c:pt>
                  <c:pt idx="3">
                    <c:v>0.04</c:v>
                  </c:pt>
                  <c:pt idx="4">
                    <c:v>0.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DNase Assay'!$A$50:$A$54</c:f>
              <c:strCache>
                <c:ptCount val="5"/>
                <c:pt idx="0">
                  <c:v>stationary</c:v>
                </c:pt>
                <c:pt idx="1">
                  <c:v>exponential</c:v>
                </c:pt>
                <c:pt idx="2">
                  <c:v>biofilm</c:v>
                </c:pt>
                <c:pt idx="3">
                  <c:v>remaining biofilm</c:v>
                </c:pt>
                <c:pt idx="4">
                  <c:v>dispersed cells</c:v>
                </c:pt>
              </c:strCache>
            </c:strRef>
          </c:cat>
          <c:val>
            <c:numRef>
              <c:f>'DNase Assay'!$B$50:$B$54</c:f>
              <c:numCache>
                <c:formatCode>General</c:formatCode>
                <c:ptCount val="5"/>
                <c:pt idx="0">
                  <c:v>0.19290123456790101</c:v>
                </c:pt>
                <c:pt idx="1">
                  <c:v>0.18904320987654299</c:v>
                </c:pt>
                <c:pt idx="2">
                  <c:v>0.14274691358024699</c:v>
                </c:pt>
                <c:pt idx="3">
                  <c:v>0.343364197530864</c:v>
                </c:pt>
                <c:pt idx="4">
                  <c:v>0.300925925925925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90"/>
        <c:axId val="164095872"/>
        <c:axId val="164220928"/>
      </c:barChart>
      <c:catAx>
        <c:axId val="1640958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64220928"/>
        <c:crosses val="autoZero"/>
        <c:auto val="1"/>
        <c:lblAlgn val="ctr"/>
        <c:lblOffset val="100"/>
        <c:noMultiLvlLbl val="0"/>
      </c:catAx>
      <c:valAx>
        <c:axId val="1642209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dirty="0"/>
                  <a:t>Specific Activity </a:t>
                </a:r>
                <a:endParaRPr lang="en-US" sz="1200" dirty="0" smtClean="0"/>
              </a:p>
              <a:p>
                <a:pPr>
                  <a:defRPr sz="1200"/>
                </a:pPr>
                <a:r>
                  <a:rPr lang="en-US" sz="1200" dirty="0" smtClean="0"/>
                  <a:t>(</a:t>
                </a:r>
                <a:r>
                  <a:rPr lang="en-US" sz="1200" dirty="0" err="1"/>
                  <a:t>nmol</a:t>
                </a:r>
                <a:r>
                  <a:rPr lang="en-US" sz="1200" dirty="0"/>
                  <a:t>/mg*min)</a:t>
                </a:r>
              </a:p>
            </c:rich>
          </c:tx>
          <c:layout>
            <c:manualLayout>
              <c:xMode val="edge"/>
              <c:yMode val="edge"/>
              <c:x val="9.4155844155844205E-3"/>
              <c:y val="0.218915500145815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64095872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Karin Sauer</cp:lastModifiedBy>
  <cp:revision>1</cp:revision>
  <dcterms:created xsi:type="dcterms:W3CDTF">2014-04-17T11:46:00Z</dcterms:created>
  <dcterms:modified xsi:type="dcterms:W3CDTF">2014-04-17T11:47:00Z</dcterms:modified>
</cp:coreProperties>
</file>